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9FA46" w14:textId="19B727F4" w:rsidR="00AD2A0E" w:rsidRPr="003F1B04" w:rsidRDefault="00AD2A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1B04">
        <w:rPr>
          <w:rFonts w:ascii="Times New Roman" w:hAnsi="Times New Roman" w:cs="Times New Roman"/>
          <w:b/>
          <w:bCs/>
          <w:sz w:val="24"/>
          <w:szCs w:val="24"/>
        </w:rPr>
        <w:t>Appendix I – Results of the Questionnaire</w:t>
      </w:r>
    </w:p>
    <w:p w14:paraId="04ED13D6" w14:textId="77777777" w:rsidR="00AD2A0E" w:rsidRPr="003F1B04" w:rsidRDefault="00AD2A0E">
      <w:pPr>
        <w:rPr>
          <w:rFonts w:ascii="Times New Roman" w:hAnsi="Times New Roman" w:cs="Times New Roman"/>
        </w:rPr>
      </w:pPr>
    </w:p>
    <w:p w14:paraId="64728231" w14:textId="067300A9" w:rsidR="00533368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drawing>
          <wp:inline distT="0" distB="0" distL="0" distR="0" wp14:anchorId="17861188" wp14:editId="0D5B4196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817E379" w14:textId="77777777" w:rsidR="00AD2A0E" w:rsidRPr="003F1B04" w:rsidRDefault="00AD2A0E">
      <w:pPr>
        <w:rPr>
          <w:rFonts w:ascii="Times New Roman" w:hAnsi="Times New Roman" w:cs="Times New Roman"/>
        </w:rPr>
      </w:pPr>
    </w:p>
    <w:p w14:paraId="17F97502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drawing>
          <wp:inline distT="0" distB="0" distL="0" distR="0" wp14:anchorId="00EFCD4B" wp14:editId="0AA379C3">
            <wp:extent cx="4572000" cy="27432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80A9415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28DFD8F9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2E939F27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704D54B6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61B7B723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5FF99EA4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0647ED1F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10607530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drawing>
          <wp:inline distT="0" distB="0" distL="0" distR="0" wp14:anchorId="3C82D434" wp14:editId="0213B43C">
            <wp:extent cx="4572000" cy="27432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F7C6B62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43306A3D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drawing>
          <wp:inline distT="0" distB="0" distL="0" distR="0" wp14:anchorId="48F61BCB" wp14:editId="249504DB">
            <wp:extent cx="4572000" cy="27432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368859F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4BDAE7F9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280212AD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72933ACE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1543E760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69100F23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28219393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drawing>
          <wp:inline distT="0" distB="0" distL="0" distR="0" wp14:anchorId="03E80254" wp14:editId="76AE0FE7">
            <wp:extent cx="4572000" cy="27432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B272A6C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189337AB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drawing>
          <wp:inline distT="0" distB="0" distL="0" distR="0" wp14:anchorId="0EA50463" wp14:editId="6BA5F9FE">
            <wp:extent cx="4572000" cy="2743200"/>
            <wp:effectExtent l="0" t="0" r="19050" b="190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2CB6B11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30D7641C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52286674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72EF59A3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634EB8D3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5E15652C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75D71FC0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746FAC" wp14:editId="62ECF0A0">
            <wp:extent cx="4572000" cy="2743200"/>
            <wp:effectExtent l="0" t="0" r="19050" b="1905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8E9EFA0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219AB61A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drawing>
          <wp:inline distT="0" distB="0" distL="0" distR="0" wp14:anchorId="36D80D7B" wp14:editId="1989FBFB">
            <wp:extent cx="4572000" cy="274320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748C947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4E5E8DB9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1C6FBF63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060DEFE4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5FB8B6C6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4C48A591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1A048B23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3B5A80ED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948CEC" wp14:editId="26EF112D">
            <wp:extent cx="4572000" cy="2743200"/>
            <wp:effectExtent l="0" t="0" r="19050" b="190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A10DB51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13BA7664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drawing>
          <wp:inline distT="0" distB="0" distL="0" distR="0" wp14:anchorId="3C72C437" wp14:editId="19DE35CB">
            <wp:extent cx="4572000" cy="2743200"/>
            <wp:effectExtent l="0" t="0" r="1905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35C8423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3F461A31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7F679DCB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451D6656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13EBD92C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59F71DFC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CC26EFB" wp14:editId="4A2882E7">
            <wp:extent cx="4572000" cy="2743200"/>
            <wp:effectExtent l="0" t="0" r="19050" b="1905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84644CE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3ACA8122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drawing>
          <wp:inline distT="0" distB="0" distL="0" distR="0" wp14:anchorId="0F32AB2B" wp14:editId="25DD3C88">
            <wp:extent cx="4572000" cy="2743200"/>
            <wp:effectExtent l="0" t="0" r="19050" b="1905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5C8B738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002985DC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54010A55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46F64EAC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72350502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770E0679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701B4DC2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67F1D1" wp14:editId="35B4B28C">
            <wp:extent cx="4572000" cy="2743200"/>
            <wp:effectExtent l="0" t="0" r="19050" b="1905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2830AC7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58416582" w14:textId="77777777" w:rsidR="00AD7854" w:rsidRPr="003F1B04" w:rsidRDefault="00AD7854">
      <w:pPr>
        <w:rPr>
          <w:rFonts w:ascii="Times New Roman" w:hAnsi="Times New Roman" w:cs="Times New Roman"/>
        </w:rPr>
      </w:pPr>
      <w:r w:rsidRPr="003F1B04">
        <w:rPr>
          <w:rFonts w:ascii="Times New Roman" w:hAnsi="Times New Roman" w:cs="Times New Roman"/>
          <w:noProof/>
        </w:rPr>
        <w:drawing>
          <wp:inline distT="0" distB="0" distL="0" distR="0" wp14:anchorId="7032739B" wp14:editId="5A89FDD7">
            <wp:extent cx="4572000" cy="2743200"/>
            <wp:effectExtent l="0" t="0" r="19050" b="1905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FE017AC" w14:textId="77777777" w:rsidR="00AD7854" w:rsidRPr="003F1B04" w:rsidRDefault="00AD7854">
      <w:pPr>
        <w:rPr>
          <w:rFonts w:ascii="Times New Roman" w:hAnsi="Times New Roman" w:cs="Times New Roman"/>
        </w:rPr>
      </w:pPr>
    </w:p>
    <w:p w14:paraId="32F90D75" w14:textId="77777777" w:rsidR="00AD7854" w:rsidRPr="003F1B04" w:rsidRDefault="00AD7854">
      <w:pPr>
        <w:rPr>
          <w:rFonts w:ascii="Times New Roman" w:hAnsi="Times New Roman" w:cs="Times New Roman"/>
        </w:rPr>
      </w:pPr>
    </w:p>
    <w:sectPr w:rsidR="00AD7854" w:rsidRPr="003F1B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854"/>
    <w:rsid w:val="003F1B04"/>
    <w:rsid w:val="00475952"/>
    <w:rsid w:val="00567A3A"/>
    <w:rsid w:val="00AD2A0E"/>
    <w:rsid w:val="00AD7854"/>
    <w:rsid w:val="00C1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15088"/>
  <w15:docId w15:val="{6D5C65B0-1915-8445-A6DD-C4683F4DA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8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8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62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sa%20wong\Desktop\Course%20Evaluation_RS3660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100"/>
              <a:t>Q1. Exercise prescription assignment provided me an opportunity to practice exercise instruction as a therapist.  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2</c:f>
              <c:strCache>
                <c:ptCount val="1"/>
                <c:pt idx="0">
                  <c:v>Q1. Exercise prescription assignment provided me an opportunity to practice exercise instruction as a therapist.  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1:$F$1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21</c:v>
                </c:pt>
                <c:pt idx="1">
                  <c:v>57</c:v>
                </c:pt>
                <c:pt idx="2">
                  <c:v>9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37-384B-A562-D6E6AF4885F1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10. The rubrics increased my understanding of the expectations of the exercise prescription assignment. 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20</c:f>
              <c:strCache>
                <c:ptCount val="1"/>
                <c:pt idx="0">
                  <c:v>Q10. The rubrics increased my understanding of the expectations of the exercise prescription assignment. 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19:$F$19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20:$F$20</c:f>
              <c:numCache>
                <c:formatCode>General</c:formatCode>
                <c:ptCount val="5"/>
                <c:pt idx="0">
                  <c:v>8</c:v>
                </c:pt>
                <c:pt idx="1">
                  <c:v>51</c:v>
                </c:pt>
                <c:pt idx="2">
                  <c:v>23</c:v>
                </c:pt>
                <c:pt idx="3">
                  <c:v>6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34-CC4D-835B-3DCFFC13020B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11. The rubric language was appropriate for me to understand.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22</c:f>
              <c:strCache>
                <c:ptCount val="1"/>
                <c:pt idx="0">
                  <c:v>Q11. The rubric language was appropriate for me to understand.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21:$F$21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22:$F$22</c:f>
              <c:numCache>
                <c:formatCode>General</c:formatCode>
                <c:ptCount val="5"/>
                <c:pt idx="0">
                  <c:v>16</c:v>
                </c:pt>
                <c:pt idx="1">
                  <c:v>55</c:v>
                </c:pt>
                <c:pt idx="2">
                  <c:v>16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63-3E4C-9B86-8B30D46424E3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12. The feedback and guiding questions from instructors and peers facilitated me to think what I have been doing and how the process can be improved.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24</c:f>
              <c:strCache>
                <c:ptCount val="1"/>
                <c:pt idx="0">
                  <c:v>Q12. The feedback and guiding questions from instructors and peers facilitated me to think what I have been doing and how the process can be improved.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23:$F$23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24:$F$24</c:f>
              <c:numCache>
                <c:formatCode>General</c:formatCode>
                <c:ptCount val="5"/>
                <c:pt idx="0">
                  <c:v>10</c:v>
                </c:pt>
                <c:pt idx="1">
                  <c:v>58</c:v>
                </c:pt>
                <c:pt idx="2">
                  <c:v>20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A0-4D44-A944-471A3010CAC6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13. Accessing information and feedback anytime and anywhere on Blackboard facilitated my learning.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26</c:f>
              <c:strCache>
                <c:ptCount val="1"/>
                <c:pt idx="0">
                  <c:v>Q13. Accessing information and feedback anytime and anywhere on Blackboard facilitated my learning.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25:$F$25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26:$F$26</c:f>
              <c:numCache>
                <c:formatCode>General</c:formatCode>
                <c:ptCount val="5"/>
                <c:pt idx="0">
                  <c:v>14</c:v>
                </c:pt>
                <c:pt idx="1">
                  <c:v>59</c:v>
                </c:pt>
                <c:pt idx="2">
                  <c:v>12</c:v>
                </c:pt>
                <c:pt idx="3">
                  <c:v>5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EE-3141-AA00-F6C6F7477924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14. The peers and instructors feedback improved my exercise prescription and instruction skills throughout the process.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28</c:f>
              <c:strCache>
                <c:ptCount val="1"/>
                <c:pt idx="0">
                  <c:v>Q14. The peers and instructors feedback improved my exercise prescription and instruction skills throughout the process.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27:$F$27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28:$F$28</c:f>
              <c:numCache>
                <c:formatCode>General</c:formatCode>
                <c:ptCount val="5"/>
                <c:pt idx="0">
                  <c:v>14</c:v>
                </c:pt>
                <c:pt idx="1">
                  <c:v>59</c:v>
                </c:pt>
                <c:pt idx="2">
                  <c:v>12</c:v>
                </c:pt>
                <c:pt idx="3">
                  <c:v>5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9E-DC41-A670-08D1432A964B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2. I am clear about the objectives of the exercise prescription assignment and the expectation in each stage of the learning process. 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4</c:f>
              <c:strCache>
                <c:ptCount val="1"/>
                <c:pt idx="0">
                  <c:v>Q2. I am clear about the objectives of the exercise prescription assignment and the expectation in each stage of the learning process. 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3:$F$3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4:$F$4</c:f>
              <c:numCache>
                <c:formatCode>General</c:formatCode>
                <c:ptCount val="5"/>
                <c:pt idx="0">
                  <c:v>10</c:v>
                </c:pt>
                <c:pt idx="1">
                  <c:v>57</c:v>
                </c:pt>
                <c:pt idx="2">
                  <c:v>18</c:v>
                </c:pt>
                <c:pt idx="3">
                  <c:v>4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99-5A41-8E49-3EC27A2B6A6D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3. Exercise prescription assignment has increased my confidence in critically analyzing situations relevant to exercise progression.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6</c:f>
              <c:strCache>
                <c:ptCount val="1"/>
                <c:pt idx="0">
                  <c:v>Q3. Exercise prescription assignment has increased my confidence in critically analyzing situations relevant to exercise progression.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5:$F$5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6:$F$6</c:f>
              <c:numCache>
                <c:formatCode>General</c:formatCode>
                <c:ptCount val="5"/>
                <c:pt idx="0">
                  <c:v>10</c:v>
                </c:pt>
                <c:pt idx="1">
                  <c:v>48</c:v>
                </c:pt>
                <c:pt idx="2">
                  <c:v>25</c:v>
                </c:pt>
                <c:pt idx="3">
                  <c:v>6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BD-024E-897B-F514BD544A2F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4. Exercise prescription assignment has strengthened my ability to apply and integrate exercise science knowledge.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8</c:f>
              <c:strCache>
                <c:ptCount val="1"/>
                <c:pt idx="0">
                  <c:v>Q4. Exercise prescription assignment has strengthened my ability to apply and integrate exercise science knowledge.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7:$F$7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8:$F$8</c:f>
              <c:numCache>
                <c:formatCode>General</c:formatCode>
                <c:ptCount val="5"/>
                <c:pt idx="0">
                  <c:v>11</c:v>
                </c:pt>
                <c:pt idx="1">
                  <c:v>65</c:v>
                </c:pt>
                <c:pt idx="2">
                  <c:v>9</c:v>
                </c:pt>
                <c:pt idx="3">
                  <c:v>5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B0-0C43-9D68-CA8B540208BE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5. Exercise prescription assignment has enhanced my ability to reflect on my learning strengths and weaknesses. 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10</c:f>
              <c:strCache>
                <c:ptCount val="1"/>
                <c:pt idx="0">
                  <c:v>Q5. Exercise prescription assignment has enhanced my ability to reflect on my learning strengths and weaknesses. 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9:$F$9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10:$F$10</c:f>
              <c:numCache>
                <c:formatCode>General</c:formatCode>
                <c:ptCount val="5"/>
                <c:pt idx="0">
                  <c:v>9</c:v>
                </c:pt>
                <c:pt idx="1">
                  <c:v>51</c:v>
                </c:pt>
                <c:pt idx="2">
                  <c:v>25</c:v>
                </c:pt>
                <c:pt idx="3">
                  <c:v>4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D0-9D40-9F0F-051633334A89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6. Exercise prescription assignment has improved my ability to provide exercise training advices to individuals with different needs. 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12</c:f>
              <c:strCache>
                <c:ptCount val="1"/>
                <c:pt idx="0">
                  <c:v>Q6. Exercise prescription assignment has improved my ability to provide exercise training advices to individuals with different needs. 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11:$F$11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12:$F$12</c:f>
              <c:numCache>
                <c:formatCode>General</c:formatCode>
                <c:ptCount val="5"/>
                <c:pt idx="0">
                  <c:v>14</c:v>
                </c:pt>
                <c:pt idx="1">
                  <c:v>59</c:v>
                </c:pt>
                <c:pt idx="2">
                  <c:v>12</c:v>
                </c:pt>
                <c:pt idx="3">
                  <c:v>5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1D-4643-95FB-9DCB06772A93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7. The online discussion forum facilitated my communication with peers and instructors throughout the exercise process.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14</c:f>
              <c:strCache>
                <c:ptCount val="1"/>
                <c:pt idx="0">
                  <c:v>Q7. The online discussion forum facilitated my communication with peers and instructors throughout the exercise process.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13:$F$13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14:$F$14</c:f>
              <c:numCache>
                <c:formatCode>General</c:formatCode>
                <c:ptCount val="5"/>
                <c:pt idx="0">
                  <c:v>6</c:v>
                </c:pt>
                <c:pt idx="1">
                  <c:v>25</c:v>
                </c:pt>
                <c:pt idx="2">
                  <c:v>31</c:v>
                </c:pt>
                <c:pt idx="3">
                  <c:v>21</c:v>
                </c:pt>
                <c:pt idx="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E6-0D46-9D03-802EA650848B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8. The Blackboard site (e.g. Timeline) was useful for me to track progress.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16</c:f>
              <c:strCache>
                <c:ptCount val="1"/>
                <c:pt idx="0">
                  <c:v>Q8. The Blackboard site (e.g. Timeline) was useful for me to track progress.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15:$F$15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16:$F$16</c:f>
              <c:numCache>
                <c:formatCode>General</c:formatCode>
                <c:ptCount val="5"/>
                <c:pt idx="0">
                  <c:v>23</c:v>
                </c:pt>
                <c:pt idx="1">
                  <c:v>48</c:v>
                </c:pt>
                <c:pt idx="2">
                  <c:v>14</c:v>
                </c:pt>
                <c:pt idx="3">
                  <c:v>3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01-4846-B3BA-B13949C5654F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Q9. The rubrics provided clear criteria for each grade level.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A$18</c:f>
              <c:strCache>
                <c:ptCount val="1"/>
                <c:pt idx="0">
                  <c:v>Q9. The rubrics provided clear criteria for each grade level.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B$17:$F$17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Sheet1!$B$18:$F$18</c:f>
              <c:numCache>
                <c:formatCode>General</c:formatCode>
                <c:ptCount val="5"/>
                <c:pt idx="0">
                  <c:v>9</c:v>
                </c:pt>
                <c:pt idx="1">
                  <c:v>48</c:v>
                </c:pt>
                <c:pt idx="2">
                  <c:v>20</c:v>
                </c:pt>
                <c:pt idx="3">
                  <c:v>11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28-E94F-A8C7-CEFE4042423C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wong</dc:creator>
  <cp:lastModifiedBy>Chong, Doris (Student)</cp:lastModifiedBy>
  <cp:revision>4</cp:revision>
  <dcterms:created xsi:type="dcterms:W3CDTF">2020-06-21T04:24:00Z</dcterms:created>
  <dcterms:modified xsi:type="dcterms:W3CDTF">2020-07-11T04:35:00Z</dcterms:modified>
</cp:coreProperties>
</file>